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34F" w:rsidRPr="008E4A3C" w:rsidRDefault="00B7534F" w:rsidP="00B7534F">
      <w:pPr>
        <w:spacing w:line="480" w:lineRule="auto"/>
        <w:contextualSpacing/>
        <w:rPr>
          <w:b/>
        </w:rPr>
      </w:pPr>
      <w:r>
        <w:rPr>
          <w:b/>
        </w:rPr>
        <w:t xml:space="preserve">Supplemental </w:t>
      </w:r>
      <w:r w:rsidRPr="008E4A3C">
        <w:rPr>
          <w:b/>
        </w:rPr>
        <w:t xml:space="preserve">Table </w:t>
      </w:r>
      <w:r w:rsidR="008E50EE">
        <w:rPr>
          <w:b/>
        </w:rPr>
        <w:t>S2</w:t>
      </w:r>
      <w:bookmarkStart w:id="0" w:name="_GoBack"/>
      <w:bookmarkEnd w:id="0"/>
      <w:r w:rsidRPr="008E4A3C">
        <w:rPr>
          <w:b/>
        </w:rPr>
        <w:t>. Research groups that contributed model ensembles to the downscaled GCM data used in this study.</w:t>
      </w:r>
    </w:p>
    <w:tbl>
      <w:tblPr>
        <w:tblW w:w="9360" w:type="dxa"/>
        <w:tblInd w:w="108" w:type="dxa"/>
        <w:tblLook w:val="0000" w:firstRow="0" w:lastRow="0" w:firstColumn="0" w:lastColumn="0" w:noHBand="0" w:noVBand="0"/>
      </w:tblPr>
      <w:tblGrid>
        <w:gridCol w:w="4440"/>
        <w:gridCol w:w="1500"/>
        <w:gridCol w:w="1920"/>
        <w:gridCol w:w="1500"/>
      </w:tblGrid>
      <w:tr w:rsidR="00B7534F" w:rsidRPr="00AB1DB2" w:rsidTr="008E4A3C">
        <w:trPr>
          <w:trHeight w:val="540"/>
        </w:trPr>
        <w:tc>
          <w:tcPr>
            <w:tcW w:w="4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rPr>
                <w:b/>
              </w:rPr>
            </w:pPr>
            <w:r w:rsidRPr="00AB1DB2">
              <w:rPr>
                <w:b/>
              </w:rPr>
              <w:t>Group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b/>
              </w:rPr>
            </w:pPr>
            <w:r w:rsidRPr="00AB1DB2">
              <w:rPr>
                <w:b/>
              </w:rPr>
              <w:t>Institute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b/>
              </w:rPr>
            </w:pPr>
            <w:r w:rsidRPr="00AB1DB2">
              <w:rPr>
                <w:b/>
              </w:rPr>
              <w:t>Model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b/>
              </w:rPr>
            </w:pPr>
            <w:r w:rsidRPr="00AB1DB2">
              <w:rPr>
                <w:b/>
              </w:rPr>
              <w:t>Number of Ensembles</w:t>
            </w:r>
          </w:p>
        </w:tc>
      </w:tr>
      <w:tr w:rsidR="00B7534F" w:rsidRPr="00AB1DB2" w:rsidTr="008E4A3C">
        <w:trPr>
          <w:trHeight w:val="900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rPr>
                <w:iCs/>
              </w:rPr>
            </w:pPr>
            <w:r w:rsidRPr="00AB1DB2">
              <w:rPr>
                <w:iCs/>
              </w:rPr>
              <w:t>Commonwealth Scientific and Industrial Research Organization (CSIRO) and Bureau of Meteorology (BOM), Australi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iCs/>
              </w:rPr>
            </w:pPr>
            <w:r w:rsidRPr="00AB1DB2">
              <w:rPr>
                <w:iCs/>
              </w:rPr>
              <w:t>CSIRO-BO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iCs/>
              </w:rPr>
            </w:pPr>
            <w:r w:rsidRPr="00AB1DB2">
              <w:rPr>
                <w:iCs/>
              </w:rPr>
              <w:t>ACCESS1.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  <w:rPr>
                <w:iCs/>
              </w:rPr>
            </w:pPr>
            <w:r w:rsidRPr="00AB1DB2">
              <w:rPr>
                <w:iCs/>
              </w:rPr>
              <w:t>1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Beijing Climate Center, China Meteorological Administra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BC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BCC-CSM1.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Canadian Centre for Climate Modelling and Analysi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CCMA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anESM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5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National Center for Atmospheric Research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NCA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CSM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2</w:t>
            </w:r>
          </w:p>
        </w:tc>
      </w:tr>
      <w:tr w:rsidR="00B7534F" w:rsidRPr="00AB1DB2" w:rsidTr="008E4A3C">
        <w:trPr>
          <w:trHeight w:val="449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Community Earth System Model Contributor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NSF-DOE-NCAR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ESM1(BGC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104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 xml:space="preserve">Centre National de </w:t>
            </w:r>
            <w:proofErr w:type="spellStart"/>
            <w:r w:rsidRPr="00AB1DB2">
              <w:t>Recherches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Météorologiques</w:t>
            </w:r>
            <w:proofErr w:type="spellEnd"/>
            <w:r w:rsidRPr="00AB1DB2">
              <w:t xml:space="preserve"> / Centre </w:t>
            </w:r>
            <w:proofErr w:type="spellStart"/>
            <w:r w:rsidRPr="00AB1DB2">
              <w:t>Européen</w:t>
            </w:r>
            <w:proofErr w:type="spellEnd"/>
            <w:r w:rsidRPr="00AB1DB2">
              <w:t xml:space="preserve"> de </w:t>
            </w:r>
            <w:proofErr w:type="spellStart"/>
            <w:r w:rsidRPr="00AB1DB2">
              <w:t>Recherche</w:t>
            </w:r>
            <w:proofErr w:type="spellEnd"/>
            <w:r w:rsidRPr="00AB1DB2">
              <w:t xml:space="preserve"> et Formation </w:t>
            </w:r>
            <w:proofErr w:type="spellStart"/>
            <w:r w:rsidRPr="00AB1DB2">
              <w:t>Avancée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en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Calcul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Scientifique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NRM-CERFAC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NRM-CM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104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Commonwealth Scientific and Industrial Research Organization in collaboration with Queensland Climate Change Centre of Excellenc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SIRO-QCCC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CSIRO-Mk3.6.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0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NOAA Geophysical Fluid Dynamics Laboratory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NOAA GFD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GFDL-CM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/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GFDL-ESM2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/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GFDL-ESM2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Institute for Numerical Mathematic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IN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INM-CM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roofErr w:type="spellStart"/>
            <w:r w:rsidRPr="00AB1DB2">
              <w:t>Institut</w:t>
            </w:r>
            <w:proofErr w:type="spellEnd"/>
            <w:r w:rsidRPr="00AB1DB2">
              <w:t xml:space="preserve"> Pierre-Simon Laplace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IPSL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534F" w:rsidRPr="00AB1DB2" w:rsidRDefault="00B7534F" w:rsidP="008E4A3C">
            <w:pPr>
              <w:jc w:val="center"/>
            </w:pPr>
            <w:r w:rsidRPr="00AB1DB2">
              <w:t>IPSL-CM5A-L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4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/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534F" w:rsidRPr="00AB1DB2" w:rsidRDefault="00B7534F" w:rsidP="008E4A3C">
            <w:pPr>
              <w:jc w:val="center"/>
            </w:pPr>
            <w:r w:rsidRPr="00AB1DB2">
              <w:t>IPSL-CM5A-M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520"/>
        </w:trPr>
        <w:tc>
          <w:tcPr>
            <w:tcW w:w="4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Japan Agency for Marine-Earth Science and Technology, Atmosphere and Ocean Research Institute (The University of Tokyo), and National Institute for Environmental Studie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IRO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IROC-ES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520"/>
        </w:trPr>
        <w:tc>
          <w:tcPr>
            <w:tcW w:w="4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/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IROC-ESM-CHE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104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Atmosphere and Ocean Research Institute (The University of Tokyo), National Institute for Environmental Studies, and Japan Agency for Marine-Earth Science and Technolog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IRO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IRO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3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bookmarkStart w:id="1" w:name="RANGE!A19"/>
            <w:r w:rsidRPr="00AB1DB2">
              <w:t>Max-Planck-</w:t>
            </w:r>
            <w:proofErr w:type="spellStart"/>
            <w:r w:rsidRPr="00AB1DB2">
              <w:t>Institut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für</w:t>
            </w:r>
            <w:proofErr w:type="spellEnd"/>
            <w:r w:rsidRPr="00AB1DB2">
              <w:t xml:space="preserve"> </w:t>
            </w:r>
            <w:proofErr w:type="spellStart"/>
            <w:r w:rsidRPr="00AB1DB2">
              <w:t>Meteorologie</w:t>
            </w:r>
            <w:proofErr w:type="spellEnd"/>
            <w:r w:rsidRPr="00AB1DB2">
              <w:t xml:space="preserve"> (Max Planck Institute for Meteorology)</w:t>
            </w:r>
            <w:bookmarkEnd w:id="1"/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PI-M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PI-ESM-M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300"/>
        </w:trPr>
        <w:tc>
          <w:tcPr>
            <w:tcW w:w="4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/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PI-ESM-L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3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lastRenderedPageBreak/>
              <w:t>Meteorological Research Institu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R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MRI-CGCM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  <w:tr w:rsidR="00B7534F" w:rsidRPr="00AB1DB2" w:rsidTr="008E4A3C">
        <w:trPr>
          <w:trHeight w:val="600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r w:rsidRPr="00AB1DB2">
              <w:t>Norwegian Climate Cent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NCC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NorESM1-M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7534F" w:rsidRPr="00AB1DB2" w:rsidRDefault="00B7534F" w:rsidP="008E4A3C">
            <w:pPr>
              <w:jc w:val="center"/>
            </w:pPr>
            <w:r w:rsidRPr="00AB1DB2">
              <w:t>1</w:t>
            </w:r>
          </w:p>
        </w:tc>
      </w:tr>
    </w:tbl>
    <w:p w:rsidR="008959F3" w:rsidRDefault="00D6647C"/>
    <w:sectPr w:rsidR="00895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34F"/>
    <w:rsid w:val="00001E13"/>
    <w:rsid w:val="0024710E"/>
    <w:rsid w:val="008E50EE"/>
    <w:rsid w:val="00A16473"/>
    <w:rsid w:val="00A230DB"/>
    <w:rsid w:val="00B7534F"/>
    <w:rsid w:val="00D6647C"/>
    <w:rsid w:val="00E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1E51C-F8DB-4F78-A13A-A168EFDD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3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Glandon</dc:creator>
  <cp:keywords/>
  <dc:description/>
  <cp:lastModifiedBy>Hillary Glandon</cp:lastModifiedBy>
  <cp:revision>2</cp:revision>
  <dcterms:created xsi:type="dcterms:W3CDTF">2019-04-03T19:10:00Z</dcterms:created>
  <dcterms:modified xsi:type="dcterms:W3CDTF">2019-04-03T19:10:00Z</dcterms:modified>
</cp:coreProperties>
</file>